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44F" w:rsidRDefault="0050744F" w:rsidP="0050744F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</w:t>
      </w:r>
      <w:r w:rsidR="00996D04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sinor analysis, 2-way </w:t>
      </w:r>
      <w:r w:rsidR="00764255">
        <w:rPr>
          <w:rFonts w:ascii="Times New Roman" w:hAnsi="Times New Roman" w:cs="Times New Roman"/>
          <w:i/>
          <w:sz w:val="24"/>
          <w:szCs w:val="24"/>
          <w:lang w:val="en-GB"/>
        </w:rPr>
        <w:t>ANOVA</w:t>
      </w:r>
      <w:r w:rsidR="00996D0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1-way ANOVA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of the clock gene expression profiles</w:t>
      </w:r>
      <w:r w:rsidR="003519F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DA2C09">
        <w:rPr>
          <w:rFonts w:ascii="Times New Roman" w:hAnsi="Times New Roman" w:cs="Times New Roman"/>
          <w:i/>
          <w:sz w:val="24"/>
          <w:szCs w:val="24"/>
          <w:lang w:val="en-GB"/>
        </w:rPr>
        <w:t>in controls (a</w:t>
      </w:r>
      <w:bookmarkStart w:id="0" w:name="_GoBack"/>
      <w:bookmarkEnd w:id="0"/>
      <w:r w:rsidR="001722EC">
        <w:rPr>
          <w:rFonts w:ascii="Times New Roman" w:hAnsi="Times New Roman" w:cs="Times New Roman"/>
          <w:i/>
          <w:sz w:val="24"/>
          <w:szCs w:val="24"/>
          <w:lang w:val="en-GB"/>
        </w:rPr>
        <w:t xml:space="preserve">d libitum) and rRF-exposed mice </w:t>
      </w:r>
      <w:r w:rsidR="00A35AD2">
        <w:rPr>
          <w:rFonts w:ascii="Times New Roman" w:hAnsi="Times New Roman" w:cs="Times New Roman"/>
          <w:i/>
          <w:sz w:val="24"/>
          <w:szCs w:val="24"/>
          <w:lang w:val="en-GB"/>
        </w:rPr>
        <w:t>in ChP.</w:t>
      </w:r>
    </w:p>
    <w:p w:rsidR="0050744F" w:rsidRPr="004D03B0" w:rsidRDefault="0050744F" w:rsidP="0050744F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Barevntabulkaseznamu6zvraznn3"/>
        <w:tblW w:w="10491" w:type="dxa"/>
        <w:tblInd w:w="-699" w:type="dxa"/>
        <w:tblLayout w:type="fixed"/>
        <w:tblLook w:val="04A0" w:firstRow="1" w:lastRow="0" w:firstColumn="1" w:lastColumn="0" w:noHBand="0" w:noVBand="1"/>
      </w:tblPr>
      <w:tblGrid>
        <w:gridCol w:w="1498"/>
        <w:gridCol w:w="1499"/>
        <w:gridCol w:w="1499"/>
        <w:gridCol w:w="1498"/>
        <w:gridCol w:w="1499"/>
        <w:gridCol w:w="1499"/>
        <w:gridCol w:w="1499"/>
      </w:tblGrid>
      <w:tr w:rsidR="00333093" w:rsidRPr="009C34C2" w:rsidTr="00333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Per1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Per2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Nr1d1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Bmal1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Dbp</w:t>
            </w:r>
            <w:proofErr w:type="spellEnd"/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E4bp4</w:t>
            </w:r>
          </w:p>
        </w:tc>
      </w:tr>
      <w:tr w:rsidR="00333093" w:rsidRPr="009C34C2" w:rsidTr="00575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A35AD2">
            <w:pPr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AD LIBITUM 4V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50744F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1.41 ± 0.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21.85 ± 0.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2.59 ± 0.6</w:t>
            </w:r>
            <w:r w:rsidR="0050744F"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6.71 ± 0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6.39 ± 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5.63 ± </w:t>
            </w:r>
            <w:r w:rsidR="00F02BEC"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95</w:t>
            </w:r>
          </w:p>
        </w:tc>
      </w:tr>
      <w:tr w:rsidR="0050744F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097 ± 0.03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823 ± 0.06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0.6487 ± 0.095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4220 ± 0.12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876 ± 0.02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800 ± 0.0216</w:t>
            </w:r>
          </w:p>
        </w:tc>
      </w:tr>
      <w:tr w:rsidR="0050744F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R2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022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251</w:t>
            </w:r>
          </w:p>
        </w:tc>
        <w:tc>
          <w:tcPr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06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111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456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136</w:t>
            </w:r>
          </w:p>
        </w:tc>
      </w:tr>
      <w:tr w:rsidR="0050744F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</w:t>
            </w:r>
            <w:r w:rsidR="00333093"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,</w:t>
            </w: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17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35</w:t>
            </w:r>
          </w:p>
        </w:tc>
      </w:tr>
      <w:tr w:rsidR="0050744F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tbl>
            <w:tblPr>
              <w:tblW w:w="9500" w:type="dxa"/>
              <w:tblLayout w:type="fixed"/>
              <w:tblLook w:val="04A0" w:firstRow="1" w:lastRow="0" w:firstColumn="1" w:lastColumn="0" w:noHBand="0" w:noVBand="1"/>
            </w:tblPr>
            <w:tblGrid>
              <w:gridCol w:w="1520"/>
              <w:gridCol w:w="1420"/>
              <w:gridCol w:w="1300"/>
              <w:gridCol w:w="1360"/>
              <w:gridCol w:w="1300"/>
              <w:gridCol w:w="1300"/>
              <w:gridCol w:w="1300"/>
            </w:tblGrid>
            <w:tr w:rsidR="0050744F" w:rsidRPr="009C34C2" w:rsidTr="000E7341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333093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1-way ANOVA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0.000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0.000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&lt; 0.000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&lt; 0.000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en-GB"/>
                    </w:rPr>
                    <w:t>0.504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0744F" w:rsidRPr="009C34C2" w:rsidRDefault="0050744F" w:rsidP="000E7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</w:pPr>
                  <w:r w:rsidRPr="009C34C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GB" w:eastAsia="en-GB"/>
                    </w:rPr>
                    <w:t>0.0055</w:t>
                  </w:r>
                </w:p>
              </w:tc>
            </w:tr>
          </w:tbl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5</w:t>
            </w:r>
          </w:p>
        </w:tc>
      </w:tr>
      <w:tr w:rsidR="00333093" w:rsidRPr="009C34C2" w:rsidTr="005A6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A35AD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AD LIBITUM LV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333093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2.30 ± 1.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21.69 ± 0.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2.17 ± 0.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5.37 ± 0.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5.76 ± 0.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333093" w:rsidRPr="009C34C2" w:rsidTr="0033309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shd w:val="clear" w:color="auto" w:fill="F2F2F2" w:themeFill="background1" w:themeFillShade="F2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012 ± 0.03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826 ± 0.04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375 ± 0.037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0230 ± 0.16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790 ± 0.02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333093" w:rsidRPr="009C34C2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R2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338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776</w:t>
            </w:r>
          </w:p>
        </w:tc>
        <w:tc>
          <w:tcPr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185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814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597</w:t>
            </w:r>
          </w:p>
        </w:tc>
        <w:tc>
          <w:tcPr>
            <w:tcW w:w="1499" w:type="dxa"/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333093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16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671</w:t>
            </w:r>
          </w:p>
        </w:tc>
      </w:tr>
      <w:tr w:rsidR="00333093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7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1</w:t>
            </w:r>
          </w:p>
        </w:tc>
      </w:tr>
      <w:tr w:rsidR="00333093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829A8">
            <w:pPr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rRF 4V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333093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2.11 ± 1.19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6.48 ± 0.62</w:t>
            </w:r>
          </w:p>
        </w:tc>
        <w:tc>
          <w:tcPr>
            <w:tcW w:w="1498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9.41 ± 0.3</w:t>
            </w:r>
            <w:r w:rsidR="0050744F"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8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63 ± 0.58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2.18 ± 0.73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F02BE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2 ± 1.01</w:t>
            </w:r>
          </w:p>
        </w:tc>
      </w:tr>
      <w:tr w:rsidR="00333093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99 ± 0.0716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888 ± 0.0838</w:t>
            </w:r>
          </w:p>
        </w:tc>
        <w:tc>
          <w:tcPr>
            <w:tcW w:w="1498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961 ± 0.0931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738 ± 0.2475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760 ± 0.0477</w:t>
            </w:r>
          </w:p>
        </w:tc>
        <w:tc>
          <w:tcPr>
            <w:tcW w:w="1499" w:type="dxa"/>
            <w:noWrap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868 ± 0.0445</w:t>
            </w:r>
          </w:p>
        </w:tc>
      </w:tr>
      <w:tr w:rsidR="00333093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R2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195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342</w:t>
            </w:r>
          </w:p>
        </w:tc>
        <w:tc>
          <w:tcPr>
            <w:tcW w:w="1498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762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155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187</w:t>
            </w:r>
          </w:p>
        </w:tc>
        <w:tc>
          <w:tcPr>
            <w:tcW w:w="1499" w:type="dxa"/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626</w:t>
            </w:r>
          </w:p>
        </w:tc>
      </w:tr>
      <w:tr w:rsidR="00333093" w:rsidRPr="009C34C2" w:rsidTr="009C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46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  <w:hideMark/>
          </w:tcPr>
          <w:p w:rsidR="0050744F" w:rsidRPr="009C34C2" w:rsidRDefault="0050744F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9</w:t>
            </w:r>
          </w:p>
        </w:tc>
      </w:tr>
      <w:tr w:rsidR="00333093" w:rsidRPr="009C34C2" w:rsidTr="009C34C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center"/>
          </w:tcPr>
          <w:p w:rsidR="0050744F" w:rsidRPr="009C34C2" w:rsidRDefault="0050744F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333093" w:rsidRPr="009C34C2" w:rsidTr="009C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  <w:t>2-way ANOV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3093" w:rsidRPr="009C34C2" w:rsidRDefault="00333093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9C34C2" w:rsidRPr="009C34C2" w:rsidTr="0051196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38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1</w:t>
            </w:r>
          </w:p>
        </w:tc>
      </w:tr>
      <w:tr w:rsidR="009C34C2" w:rsidRPr="009C34C2" w:rsidTr="0051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9C34C2" w:rsidRPr="009C34C2" w:rsidTr="0051196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259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37</w:t>
            </w:r>
          </w:p>
        </w:tc>
        <w:tc>
          <w:tcPr>
            <w:tcW w:w="1498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42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26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9C34C2" w:rsidRPr="009C34C2" w:rsidTr="0033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0829A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rRF</w:t>
            </w:r>
            <w:r w:rsidRPr="009C34C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 xml:space="preserve"> </w:t>
            </w:r>
            <w:r w:rsidRPr="009C34C2">
              <w:rPr>
                <w:rFonts w:ascii="Times New Roman" w:eastAsia="Times New Roman" w:hAnsi="Times New Roman" w:cs="Times New Roman"/>
                <w:bCs w:val="0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LV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8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top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9C34C2" w:rsidRPr="009C34C2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8.41 ± 0.30</w:t>
            </w:r>
          </w:p>
        </w:tc>
        <w:tc>
          <w:tcPr>
            <w:tcW w:w="1498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9.12 ± 0.44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10 ± 0.48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1.87 ± 0.53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 xml:space="preserve">0.86 ± 0.61 </w:t>
            </w:r>
          </w:p>
        </w:tc>
      </w:tr>
      <w:tr w:rsidR="009C34C2" w:rsidRPr="009C34C2" w:rsidTr="00341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499" w:type="dxa"/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420 ± 0.0397</w:t>
            </w:r>
          </w:p>
        </w:tc>
        <w:tc>
          <w:tcPr>
            <w:tcW w:w="1498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081 ± 0.0586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502 ± 0.1722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05 ± 0.0327</w:t>
            </w:r>
          </w:p>
        </w:tc>
        <w:tc>
          <w:tcPr>
            <w:tcW w:w="1499" w:type="dxa"/>
            <w:noWrap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344 ± 0.0897</w:t>
            </w:r>
          </w:p>
        </w:tc>
      </w:tr>
      <w:tr w:rsidR="009C34C2" w:rsidRPr="009C34C2" w:rsidTr="003416A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R2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052</w:t>
            </w:r>
          </w:p>
        </w:tc>
        <w:tc>
          <w:tcPr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107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113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681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251</w:t>
            </w:r>
          </w:p>
        </w:tc>
      </w:tr>
      <w:tr w:rsidR="009C34C2" w:rsidRPr="009C34C2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349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8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499" w:type="dxa"/>
            <w:noWrap/>
            <w:vAlign w:val="center"/>
            <w:hideMark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</w:tr>
      <w:tr w:rsidR="009C34C2" w:rsidRPr="009C34C2" w:rsidTr="0033309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9C34C2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8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9C34C2" w:rsidRPr="009C34C2" w:rsidTr="0033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  <w:lang w:val="en-GB" w:eastAsia="cs-CZ"/>
              </w:rPr>
              <w:t>2-way ANOVA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C34C2" w:rsidRPr="009C34C2" w:rsidTr="00D44A7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bottom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9C34C2" w:rsidRPr="009C34C2" w:rsidTr="00D44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nil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  <w:vAlign w:val="bottom"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noWrap/>
          </w:tcPr>
          <w:p w:rsidR="009C34C2" w:rsidRPr="009C34C2" w:rsidRDefault="009C34C2" w:rsidP="009C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9C34C2" w:rsidRPr="009C34C2" w:rsidTr="00D44A7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C34C2" w:rsidRPr="009C34C2" w:rsidRDefault="009C34C2" w:rsidP="009C34C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8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42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5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5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1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</w:tcPr>
          <w:p w:rsidR="009C34C2" w:rsidRPr="009C34C2" w:rsidRDefault="009C34C2" w:rsidP="009C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9C34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3</w:t>
            </w:r>
          </w:p>
        </w:tc>
      </w:tr>
    </w:tbl>
    <w:p w:rsidR="0050744F" w:rsidRPr="002C3D43" w:rsidRDefault="0050744F" w:rsidP="0050744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proofErr w:type="spellStart"/>
      <w:r w:rsidRPr="004D03B0">
        <w:rPr>
          <w:rFonts w:ascii="Times New Roman" w:hAnsi="Times New Roman" w:cs="Times New Roman"/>
          <w:sz w:val="18"/>
          <w:szCs w:val="18"/>
          <w:lang w:val="en-GB"/>
        </w:rPr>
        <w:t>Acrophases</w:t>
      </w:r>
      <w:proofErr w:type="spellEnd"/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(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acro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) 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>in hours and amplitudes (amp) are shown for daily profiles with significant cosinor fits as assessed by R</w:t>
      </w:r>
      <w:r w:rsidRPr="004D03B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and significance level (P) in control 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ad libitum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) and experimental (restricted feeding; rRF) animals in fourth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ventricle 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(4V) and lateral ventricle (LV) choroid plexus (ChP). </w:t>
      </w:r>
      <w:r w:rsidR="002C3D43">
        <w:rPr>
          <w:rFonts w:ascii="Times New Roman" w:hAnsi="Times New Roman" w:cs="Times New Roman"/>
          <w:sz w:val="18"/>
          <w:szCs w:val="18"/>
          <w:lang w:val="en-GB"/>
        </w:rPr>
        <w:t xml:space="preserve">Presence of circadian rhythm in daily profiles of gene expression was assessed also by 1-way ANOVA for the effect of time. </w:t>
      </w:r>
      <w:r w:rsidR="002C3D43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analysed by 2-way ANOVA between control (</w:t>
      </w:r>
      <w:r w:rsidR="002C3D43" w:rsidRPr="00412EC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d libitum</w:t>
      </w:r>
      <w:r w:rsidR="002C3D43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 and experimental (restricted feeding; rRF) profiles were compared by factors of interaction, time and group.  Results are shown as p values.</w:t>
      </w:r>
      <w:r w:rsidR="002C3D4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</w:p>
    <w:p w:rsidR="0050744F" w:rsidRPr="004D03B0" w:rsidRDefault="0050744F" w:rsidP="005074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D4348" w:rsidRDefault="00AD4348"/>
    <w:sectPr w:rsidR="00AD4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44F"/>
    <w:rsid w:val="000829A8"/>
    <w:rsid w:val="001722EC"/>
    <w:rsid w:val="002C3D43"/>
    <w:rsid w:val="00333093"/>
    <w:rsid w:val="003416AF"/>
    <w:rsid w:val="003519F4"/>
    <w:rsid w:val="0050744F"/>
    <w:rsid w:val="006162BC"/>
    <w:rsid w:val="00764255"/>
    <w:rsid w:val="00996D04"/>
    <w:rsid w:val="009C34C2"/>
    <w:rsid w:val="00A35AD2"/>
    <w:rsid w:val="00AD4348"/>
    <w:rsid w:val="00C906A9"/>
    <w:rsid w:val="00DA2C09"/>
    <w:rsid w:val="00EB724D"/>
    <w:rsid w:val="00F0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12959"/>
  <w15:chartTrackingRefBased/>
  <w15:docId w15:val="{4ED761EA-F4A9-47D7-8ADB-5A01C941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0744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Barevntabulkaseznamu6zvraznn3">
    <w:name w:val="List Table 6 Colorful Accent 3"/>
    <w:basedOn w:val="Normlntabulka"/>
    <w:uiPriority w:val="51"/>
    <w:rsid w:val="0050744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Mičkerová Tereza</cp:lastModifiedBy>
  <cp:revision>16</cp:revision>
  <dcterms:created xsi:type="dcterms:W3CDTF">2024-08-16T12:12:00Z</dcterms:created>
  <dcterms:modified xsi:type="dcterms:W3CDTF">2024-09-17T10:49:00Z</dcterms:modified>
</cp:coreProperties>
</file>